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0359" w:rsidRPr="00506BE0" w:rsidRDefault="00600359" w:rsidP="00600359">
      <w:pPr>
        <w:pStyle w:val="NormalWeb"/>
        <w:rPr>
          <w:sz w:val="22"/>
        </w:rPr>
      </w:pPr>
      <w:r w:rsidRPr="00506BE0">
        <w:rPr>
          <w:sz w:val="22"/>
        </w:rPr>
        <w:t xml:space="preserve">Supplementary Table 2: Test of interactions between independent significant SNPs in genes </w:t>
      </w:r>
      <w:r w:rsidRPr="00506BE0">
        <w:rPr>
          <w:i/>
          <w:sz w:val="22"/>
        </w:rPr>
        <w:t>KCNMA1</w:t>
      </w:r>
      <w:r w:rsidRPr="00506BE0">
        <w:rPr>
          <w:sz w:val="22"/>
        </w:rPr>
        <w:t xml:space="preserve"> and </w:t>
      </w:r>
      <w:r w:rsidRPr="00506BE0">
        <w:rPr>
          <w:i/>
          <w:sz w:val="22"/>
        </w:rPr>
        <w:t>KCNQ5.</w:t>
      </w:r>
    </w:p>
    <w:tbl>
      <w:tblPr>
        <w:tblStyle w:val="TableGrid"/>
        <w:tblW w:w="0" w:type="auto"/>
        <w:tblInd w:w="-342" w:type="dxa"/>
        <w:tblLook w:val="04A0" w:firstRow="1" w:lastRow="0" w:firstColumn="1" w:lastColumn="0" w:noHBand="0" w:noVBand="1"/>
      </w:tblPr>
      <w:tblGrid>
        <w:gridCol w:w="1710"/>
        <w:gridCol w:w="1191"/>
        <w:gridCol w:w="1364"/>
        <w:gridCol w:w="1380"/>
        <w:gridCol w:w="1380"/>
        <w:gridCol w:w="1523"/>
        <w:gridCol w:w="1370"/>
      </w:tblGrid>
      <w:tr w:rsidR="00600359" w:rsidRPr="00506BE0" w:rsidTr="004926BF">
        <w:tc>
          <w:tcPr>
            <w:tcW w:w="1710" w:type="dxa"/>
          </w:tcPr>
          <w:p w:rsidR="00600359" w:rsidRPr="00506BE0" w:rsidRDefault="00600359" w:rsidP="004926BF">
            <w:pPr>
              <w:jc w:val="center"/>
              <w:rPr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1191" w:type="dxa"/>
          </w:tcPr>
          <w:p w:rsidR="00600359" w:rsidRPr="00506BE0" w:rsidRDefault="00600359" w:rsidP="004926BF">
            <w:pPr>
              <w:jc w:val="center"/>
              <w:rPr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1364" w:type="dxa"/>
          </w:tcPr>
          <w:p w:rsidR="00600359" w:rsidRPr="00506BE0" w:rsidRDefault="00600359" w:rsidP="004926BF">
            <w:pPr>
              <w:jc w:val="center"/>
              <w:rPr>
                <w:sz w:val="16"/>
                <w:szCs w:val="16"/>
              </w:rPr>
            </w:pPr>
            <w:proofErr w:type="spellStart"/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380" w:type="dxa"/>
          </w:tcPr>
          <w:p w:rsidR="00600359" w:rsidRPr="00506BE0" w:rsidRDefault="00600359" w:rsidP="004926BF">
            <w:pPr>
              <w:jc w:val="center"/>
              <w:rPr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SNP1</w:t>
            </w:r>
          </w:p>
        </w:tc>
        <w:tc>
          <w:tcPr>
            <w:tcW w:w="1380" w:type="dxa"/>
          </w:tcPr>
          <w:p w:rsidR="00600359" w:rsidRPr="00506BE0" w:rsidRDefault="00600359" w:rsidP="004926BF">
            <w:pPr>
              <w:jc w:val="center"/>
              <w:rPr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SNP2</w:t>
            </w:r>
          </w:p>
        </w:tc>
        <w:tc>
          <w:tcPr>
            <w:tcW w:w="1523" w:type="dxa"/>
          </w:tcPr>
          <w:p w:rsidR="00600359" w:rsidRPr="00506BE0" w:rsidRDefault="00600359" w:rsidP="004926BF">
            <w:pPr>
              <w:jc w:val="center"/>
              <w:rPr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OR (interaction)</w:t>
            </w:r>
          </w:p>
        </w:tc>
        <w:tc>
          <w:tcPr>
            <w:tcW w:w="1370" w:type="dxa"/>
          </w:tcPr>
          <w:p w:rsidR="00600359" w:rsidRPr="00506BE0" w:rsidRDefault="00600359" w:rsidP="004926BF">
            <w:pPr>
              <w:jc w:val="center"/>
              <w:rPr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600359" w:rsidRPr="00506BE0" w:rsidTr="004926BF">
        <w:trPr>
          <w:trHeight w:val="144"/>
        </w:trPr>
        <w:tc>
          <w:tcPr>
            <w:tcW w:w="1710" w:type="dxa"/>
          </w:tcPr>
          <w:p w:rsidR="00600359" w:rsidRPr="00506BE0" w:rsidRDefault="00600359" w:rsidP="004926BF">
            <w:pPr>
              <w:jc w:val="center"/>
              <w:rPr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1191" w:type="dxa"/>
          </w:tcPr>
          <w:p w:rsidR="00600359" w:rsidRPr="00506BE0" w:rsidRDefault="00600359" w:rsidP="004926BF">
            <w:pPr>
              <w:jc w:val="center"/>
              <w:rPr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KCNMA1</w:t>
            </w:r>
          </w:p>
        </w:tc>
        <w:tc>
          <w:tcPr>
            <w:tcW w:w="1364" w:type="dxa"/>
          </w:tcPr>
          <w:p w:rsidR="00600359" w:rsidRPr="00506BE0" w:rsidRDefault="00600359" w:rsidP="004926BF">
            <w:pPr>
              <w:jc w:val="center"/>
              <w:rPr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80" w:type="dxa"/>
          </w:tcPr>
          <w:p w:rsidR="00600359" w:rsidRPr="00506BE0" w:rsidRDefault="00600359" w:rsidP="004926BF">
            <w:pPr>
              <w:jc w:val="center"/>
              <w:rPr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rs7900261</w:t>
            </w:r>
          </w:p>
        </w:tc>
        <w:tc>
          <w:tcPr>
            <w:tcW w:w="1380" w:type="dxa"/>
          </w:tcPr>
          <w:p w:rsidR="00600359" w:rsidRPr="00506BE0" w:rsidRDefault="00600359" w:rsidP="004926BF">
            <w:pPr>
              <w:jc w:val="center"/>
              <w:rPr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rs2917454</w:t>
            </w:r>
          </w:p>
        </w:tc>
        <w:tc>
          <w:tcPr>
            <w:tcW w:w="1523" w:type="dxa"/>
          </w:tcPr>
          <w:p w:rsidR="00600359" w:rsidRPr="00506BE0" w:rsidRDefault="00600359" w:rsidP="004926BF">
            <w:pPr>
              <w:jc w:val="center"/>
              <w:rPr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0.955</w:t>
            </w:r>
          </w:p>
        </w:tc>
        <w:tc>
          <w:tcPr>
            <w:tcW w:w="1370" w:type="dxa"/>
          </w:tcPr>
          <w:p w:rsidR="00600359" w:rsidRPr="00506BE0" w:rsidRDefault="00600359" w:rsidP="004926BF">
            <w:pPr>
              <w:jc w:val="center"/>
              <w:rPr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0.791</w:t>
            </w:r>
          </w:p>
        </w:tc>
      </w:tr>
      <w:tr w:rsidR="00600359" w:rsidRPr="00506BE0" w:rsidTr="004926BF">
        <w:tc>
          <w:tcPr>
            <w:tcW w:w="1710" w:type="dxa"/>
          </w:tcPr>
          <w:p w:rsidR="00600359" w:rsidRPr="00506BE0" w:rsidRDefault="00600359" w:rsidP="004926BF">
            <w:pPr>
              <w:jc w:val="center"/>
              <w:rPr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African American</w:t>
            </w:r>
          </w:p>
        </w:tc>
        <w:tc>
          <w:tcPr>
            <w:tcW w:w="1191" w:type="dxa"/>
          </w:tcPr>
          <w:p w:rsidR="00600359" w:rsidRPr="00506BE0" w:rsidRDefault="00600359" w:rsidP="004926BF">
            <w:pPr>
              <w:jc w:val="center"/>
              <w:rPr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KCNQ5</w:t>
            </w:r>
          </w:p>
        </w:tc>
        <w:tc>
          <w:tcPr>
            <w:tcW w:w="1364" w:type="dxa"/>
          </w:tcPr>
          <w:p w:rsidR="00600359" w:rsidRPr="00506BE0" w:rsidRDefault="00600359" w:rsidP="004926BF">
            <w:pPr>
              <w:jc w:val="center"/>
              <w:rPr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80" w:type="dxa"/>
          </w:tcPr>
          <w:p w:rsidR="00600359" w:rsidRPr="00506BE0" w:rsidRDefault="00600359" w:rsidP="004926BF">
            <w:pPr>
              <w:jc w:val="center"/>
              <w:rPr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rs6907229</w:t>
            </w:r>
          </w:p>
        </w:tc>
        <w:tc>
          <w:tcPr>
            <w:tcW w:w="1380" w:type="dxa"/>
          </w:tcPr>
          <w:p w:rsidR="00600359" w:rsidRPr="00506BE0" w:rsidRDefault="00600359" w:rsidP="004926BF">
            <w:pPr>
              <w:jc w:val="center"/>
              <w:rPr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rs9343015</w:t>
            </w:r>
          </w:p>
        </w:tc>
        <w:tc>
          <w:tcPr>
            <w:tcW w:w="1523" w:type="dxa"/>
          </w:tcPr>
          <w:p w:rsidR="00600359" w:rsidRPr="00506BE0" w:rsidRDefault="00600359" w:rsidP="004926BF">
            <w:pPr>
              <w:jc w:val="center"/>
              <w:rPr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1370" w:type="dxa"/>
          </w:tcPr>
          <w:p w:rsidR="00600359" w:rsidRPr="00506BE0" w:rsidRDefault="00600359" w:rsidP="004926BF">
            <w:pPr>
              <w:jc w:val="center"/>
              <w:rPr>
                <w:sz w:val="16"/>
                <w:szCs w:val="16"/>
              </w:rPr>
            </w:pPr>
            <w:r w:rsidRPr="00506BE0">
              <w:rPr>
                <w:rFonts w:ascii="Times New Roman" w:eastAsia="Times New Roman" w:hAnsi="Times New Roman" w:cs="Times New Roman"/>
                <w:sz w:val="16"/>
                <w:szCs w:val="16"/>
              </w:rPr>
              <w:t>0.280</w:t>
            </w:r>
          </w:p>
        </w:tc>
      </w:tr>
    </w:tbl>
    <w:p w:rsidR="008A7BEF" w:rsidRDefault="008A7BEF">
      <w:bookmarkStart w:id="0" w:name="_GoBack"/>
      <w:bookmarkEnd w:id="0"/>
    </w:p>
    <w:sectPr w:rsidR="008A7B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359"/>
    <w:rsid w:val="000119C2"/>
    <w:rsid w:val="0002331E"/>
    <w:rsid w:val="000269EB"/>
    <w:rsid w:val="00061DCB"/>
    <w:rsid w:val="000750A6"/>
    <w:rsid w:val="000775F6"/>
    <w:rsid w:val="000C0323"/>
    <w:rsid w:val="000D5EC7"/>
    <w:rsid w:val="001002E0"/>
    <w:rsid w:val="00115852"/>
    <w:rsid w:val="00117050"/>
    <w:rsid w:val="0013512C"/>
    <w:rsid w:val="001631BF"/>
    <w:rsid w:val="001649DF"/>
    <w:rsid w:val="001755E4"/>
    <w:rsid w:val="001809B5"/>
    <w:rsid w:val="00187453"/>
    <w:rsid w:val="001B19F4"/>
    <w:rsid w:val="001E7849"/>
    <w:rsid w:val="001F5506"/>
    <w:rsid w:val="00201109"/>
    <w:rsid w:val="0020399C"/>
    <w:rsid w:val="002100F1"/>
    <w:rsid w:val="002136D7"/>
    <w:rsid w:val="0022328C"/>
    <w:rsid w:val="0022462F"/>
    <w:rsid w:val="002424EF"/>
    <w:rsid w:val="00251606"/>
    <w:rsid w:val="00253185"/>
    <w:rsid w:val="00271D6A"/>
    <w:rsid w:val="002F6E4D"/>
    <w:rsid w:val="00314FCD"/>
    <w:rsid w:val="00320929"/>
    <w:rsid w:val="00347944"/>
    <w:rsid w:val="003557F0"/>
    <w:rsid w:val="00367F64"/>
    <w:rsid w:val="003858E2"/>
    <w:rsid w:val="003A027B"/>
    <w:rsid w:val="003A03BF"/>
    <w:rsid w:val="003C34AE"/>
    <w:rsid w:val="0042494E"/>
    <w:rsid w:val="00436AAB"/>
    <w:rsid w:val="00443F00"/>
    <w:rsid w:val="0045712A"/>
    <w:rsid w:val="00463547"/>
    <w:rsid w:val="004741F9"/>
    <w:rsid w:val="004D177B"/>
    <w:rsid w:val="00504205"/>
    <w:rsid w:val="00514BF0"/>
    <w:rsid w:val="00530048"/>
    <w:rsid w:val="00535C97"/>
    <w:rsid w:val="00537DAF"/>
    <w:rsid w:val="00543604"/>
    <w:rsid w:val="00560B15"/>
    <w:rsid w:val="00591BFE"/>
    <w:rsid w:val="00595C9A"/>
    <w:rsid w:val="005A1EEF"/>
    <w:rsid w:val="005B4693"/>
    <w:rsid w:val="005B5F63"/>
    <w:rsid w:val="005D00F9"/>
    <w:rsid w:val="005D2B8E"/>
    <w:rsid w:val="005E4B20"/>
    <w:rsid w:val="005F7A7D"/>
    <w:rsid w:val="00600359"/>
    <w:rsid w:val="00603BEA"/>
    <w:rsid w:val="0062027B"/>
    <w:rsid w:val="0062342B"/>
    <w:rsid w:val="00626190"/>
    <w:rsid w:val="006431CB"/>
    <w:rsid w:val="00644340"/>
    <w:rsid w:val="00663409"/>
    <w:rsid w:val="0068052F"/>
    <w:rsid w:val="006A16CD"/>
    <w:rsid w:val="006D56DA"/>
    <w:rsid w:val="006D59B7"/>
    <w:rsid w:val="006E0A2E"/>
    <w:rsid w:val="006F1E94"/>
    <w:rsid w:val="006F568A"/>
    <w:rsid w:val="006F5A62"/>
    <w:rsid w:val="00722273"/>
    <w:rsid w:val="00760506"/>
    <w:rsid w:val="00760B73"/>
    <w:rsid w:val="00770860"/>
    <w:rsid w:val="0079290F"/>
    <w:rsid w:val="007A0C31"/>
    <w:rsid w:val="007A74BC"/>
    <w:rsid w:val="007A753F"/>
    <w:rsid w:val="007C039F"/>
    <w:rsid w:val="007C4005"/>
    <w:rsid w:val="007C6198"/>
    <w:rsid w:val="007C79EF"/>
    <w:rsid w:val="007E34DB"/>
    <w:rsid w:val="00805B0C"/>
    <w:rsid w:val="00841E99"/>
    <w:rsid w:val="00855C33"/>
    <w:rsid w:val="00855CF6"/>
    <w:rsid w:val="00863FD2"/>
    <w:rsid w:val="00874D7A"/>
    <w:rsid w:val="008907B3"/>
    <w:rsid w:val="00893FE9"/>
    <w:rsid w:val="008A10BA"/>
    <w:rsid w:val="008A3F38"/>
    <w:rsid w:val="008A53B7"/>
    <w:rsid w:val="008A6AFD"/>
    <w:rsid w:val="008A7BEF"/>
    <w:rsid w:val="008B3265"/>
    <w:rsid w:val="008B3DE9"/>
    <w:rsid w:val="008C6024"/>
    <w:rsid w:val="008C7AB9"/>
    <w:rsid w:val="008F744B"/>
    <w:rsid w:val="009357B7"/>
    <w:rsid w:val="00963381"/>
    <w:rsid w:val="00966FB2"/>
    <w:rsid w:val="00992BD9"/>
    <w:rsid w:val="00995AEA"/>
    <w:rsid w:val="009B7F57"/>
    <w:rsid w:val="009C27F2"/>
    <w:rsid w:val="009C6BBA"/>
    <w:rsid w:val="009E502E"/>
    <w:rsid w:val="009F09B1"/>
    <w:rsid w:val="009F211B"/>
    <w:rsid w:val="00A035A6"/>
    <w:rsid w:val="00A1219F"/>
    <w:rsid w:val="00A259F1"/>
    <w:rsid w:val="00A25BF1"/>
    <w:rsid w:val="00AB5424"/>
    <w:rsid w:val="00AC22CB"/>
    <w:rsid w:val="00B16299"/>
    <w:rsid w:val="00B37CBD"/>
    <w:rsid w:val="00B407BD"/>
    <w:rsid w:val="00B5626B"/>
    <w:rsid w:val="00B710B8"/>
    <w:rsid w:val="00B84041"/>
    <w:rsid w:val="00B94DC8"/>
    <w:rsid w:val="00BA4C0C"/>
    <w:rsid w:val="00BC0340"/>
    <w:rsid w:val="00BD28F5"/>
    <w:rsid w:val="00BE2D69"/>
    <w:rsid w:val="00BE6C51"/>
    <w:rsid w:val="00BF44D7"/>
    <w:rsid w:val="00C06205"/>
    <w:rsid w:val="00C2173F"/>
    <w:rsid w:val="00C31269"/>
    <w:rsid w:val="00C378C1"/>
    <w:rsid w:val="00C416D0"/>
    <w:rsid w:val="00C416F2"/>
    <w:rsid w:val="00C51BFA"/>
    <w:rsid w:val="00C7376F"/>
    <w:rsid w:val="00C84076"/>
    <w:rsid w:val="00C96D11"/>
    <w:rsid w:val="00CD029E"/>
    <w:rsid w:val="00CF1D42"/>
    <w:rsid w:val="00CF7A9D"/>
    <w:rsid w:val="00D12DBB"/>
    <w:rsid w:val="00D21060"/>
    <w:rsid w:val="00D35FCE"/>
    <w:rsid w:val="00D5681B"/>
    <w:rsid w:val="00D77743"/>
    <w:rsid w:val="00D95304"/>
    <w:rsid w:val="00DB577E"/>
    <w:rsid w:val="00DD65B3"/>
    <w:rsid w:val="00DF1519"/>
    <w:rsid w:val="00DF25F5"/>
    <w:rsid w:val="00E5204A"/>
    <w:rsid w:val="00EA18F0"/>
    <w:rsid w:val="00EA2E40"/>
    <w:rsid w:val="00EA33B6"/>
    <w:rsid w:val="00EB0C0A"/>
    <w:rsid w:val="00EB100C"/>
    <w:rsid w:val="00EC3268"/>
    <w:rsid w:val="00EC583F"/>
    <w:rsid w:val="00ED669D"/>
    <w:rsid w:val="00EE2973"/>
    <w:rsid w:val="00EF2E8B"/>
    <w:rsid w:val="00F12EF8"/>
    <w:rsid w:val="00F17AE1"/>
    <w:rsid w:val="00F31E2F"/>
    <w:rsid w:val="00F35328"/>
    <w:rsid w:val="00F46383"/>
    <w:rsid w:val="00FA1B58"/>
    <w:rsid w:val="00FA5445"/>
    <w:rsid w:val="00FB35DC"/>
    <w:rsid w:val="00FC2AF4"/>
    <w:rsid w:val="00FD0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600359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0359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003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600359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0359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003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</dc:creator>
  <cp:lastModifiedBy>Michael</cp:lastModifiedBy>
  <cp:revision>1</cp:revision>
  <dcterms:created xsi:type="dcterms:W3CDTF">2014-01-14T00:36:00Z</dcterms:created>
  <dcterms:modified xsi:type="dcterms:W3CDTF">2014-01-14T00:38:00Z</dcterms:modified>
</cp:coreProperties>
</file>